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1B3" w:rsidRPr="00993138" w:rsidRDefault="00F531B3">
      <w:pPr>
        <w:rPr>
          <w:rFonts w:ascii="Arial" w:hAnsi="Arial" w:cs="Arial"/>
          <w:b/>
        </w:rPr>
      </w:pPr>
      <w:r w:rsidRPr="00993138">
        <w:rPr>
          <w:rFonts w:ascii="Arial" w:hAnsi="Arial" w:cs="Arial"/>
          <w:b/>
        </w:rPr>
        <w:t xml:space="preserve">Table S3: Oligonucleotides used for </w:t>
      </w:r>
      <w:proofErr w:type="spellStart"/>
      <w:r w:rsidR="00EE282B" w:rsidRPr="00993138">
        <w:rPr>
          <w:rFonts w:ascii="Arial" w:hAnsi="Arial" w:cs="Arial"/>
          <w:b/>
        </w:rPr>
        <w:t>q</w:t>
      </w:r>
      <w:r w:rsidRPr="00993138">
        <w:rPr>
          <w:rFonts w:ascii="Arial" w:hAnsi="Arial" w:cs="Arial"/>
          <w:b/>
        </w:rPr>
        <w:t>RT</w:t>
      </w:r>
      <w:proofErr w:type="spellEnd"/>
      <w:r w:rsidRPr="00993138">
        <w:rPr>
          <w:rFonts w:ascii="Arial" w:hAnsi="Arial" w:cs="Arial"/>
          <w:b/>
        </w:rPr>
        <w:t>-PCR</w:t>
      </w:r>
    </w:p>
    <w:tbl>
      <w:tblPr>
        <w:tblStyle w:val="TableGrid"/>
        <w:tblW w:w="9923" w:type="dxa"/>
        <w:tblInd w:w="-176" w:type="dxa"/>
        <w:tblLayout w:type="fixed"/>
        <w:tblLook w:val="0420" w:firstRow="1" w:lastRow="0" w:firstColumn="0" w:lastColumn="0" w:noHBand="0" w:noVBand="1"/>
      </w:tblPr>
      <w:tblGrid>
        <w:gridCol w:w="993"/>
        <w:gridCol w:w="3969"/>
        <w:gridCol w:w="4961"/>
      </w:tblGrid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1A1B27" w:rsidRPr="00F531B3" w:rsidRDefault="001A1B27" w:rsidP="001F2AF5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DF</w:t>
            </w:r>
            <w:r w:rsidR="00993138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3969" w:type="dxa"/>
          </w:tcPr>
          <w:p w:rsidR="001A1B27" w:rsidRPr="00F531B3" w:rsidRDefault="001A1B27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961" w:type="dxa"/>
          </w:tcPr>
          <w:p w:rsidR="001A1B27" w:rsidRPr="00F531B3" w:rsidRDefault="001A1B27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Reverse primer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1A1B27" w:rsidRPr="00F531B3" w:rsidRDefault="001A1B27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1GH1</w:t>
            </w:r>
          </w:p>
        </w:tc>
        <w:tc>
          <w:tcPr>
            <w:tcW w:w="3969" w:type="dxa"/>
          </w:tcPr>
          <w:p w:rsidR="001A1B27" w:rsidRPr="00F531B3" w:rsidRDefault="001A1B27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TTTAATAACCAAGCATTGG</w:t>
            </w:r>
          </w:p>
        </w:tc>
        <w:tc>
          <w:tcPr>
            <w:tcW w:w="4961" w:type="dxa"/>
          </w:tcPr>
          <w:p w:rsidR="001A1B27" w:rsidRPr="00F531B3" w:rsidRDefault="001A1B27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AGTTCACCAATATTTT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1A1B27" w:rsidRPr="00F531B3" w:rsidRDefault="001A1B27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1GH2</w:t>
            </w:r>
          </w:p>
        </w:tc>
        <w:tc>
          <w:tcPr>
            <w:tcW w:w="3969" w:type="dxa"/>
          </w:tcPr>
          <w:p w:rsidR="001A1B27" w:rsidRPr="00F531B3" w:rsidRDefault="001A1B27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GAACTACCGAAGGAGGATTGGAA</w:t>
            </w:r>
          </w:p>
          <w:p w:rsidR="001A1B27" w:rsidRPr="00F531B3" w:rsidRDefault="001A1B27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</w:tcPr>
          <w:p w:rsidR="0005196C" w:rsidRPr="00F531B3" w:rsidRDefault="001A1B27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CTCCAAATCCTCTTTCCAAACCT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02836)</w:t>
            </w:r>
          </w:p>
          <w:p w:rsidR="001A1B27" w:rsidRPr="00F531B3" w:rsidRDefault="000519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CGTCCACCATTCGGTAAATCTCG 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04761)</w:t>
            </w:r>
          </w:p>
          <w:p w:rsidR="001A1B27" w:rsidRPr="00F531B3" w:rsidRDefault="000519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TCGTCTTCCCTCTCCTTCTTTTCCA 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04747)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1A1B27" w:rsidRPr="00F531B3" w:rsidRDefault="001A1B27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2AB2</w:t>
            </w:r>
          </w:p>
        </w:tc>
        <w:tc>
          <w:tcPr>
            <w:tcW w:w="3969" w:type="dxa"/>
          </w:tcPr>
          <w:p w:rsidR="001A1B27" w:rsidRPr="00F531B3" w:rsidRDefault="000519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GGAAGTCAAAATAAGTTCTCCCG</w:t>
            </w:r>
          </w:p>
        </w:tc>
        <w:tc>
          <w:tcPr>
            <w:tcW w:w="4961" w:type="dxa"/>
          </w:tcPr>
          <w:p w:rsidR="001A1B27" w:rsidRPr="00F531B3" w:rsidRDefault="000519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GACTTTGGACGTGGCCATTTAC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1A1B27" w:rsidRPr="00F531B3" w:rsidRDefault="001A1B27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2AB4</w:t>
            </w:r>
          </w:p>
        </w:tc>
        <w:tc>
          <w:tcPr>
            <w:tcW w:w="3969" w:type="dxa"/>
          </w:tcPr>
          <w:p w:rsidR="001A1B27" w:rsidRPr="00F531B3" w:rsidRDefault="000519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AATTTGTTGGGGGAGATTGTGTG</w:t>
            </w:r>
          </w:p>
        </w:tc>
        <w:tc>
          <w:tcPr>
            <w:tcW w:w="4961" w:type="dxa"/>
          </w:tcPr>
          <w:p w:rsidR="001A1B27" w:rsidRPr="00F531B3" w:rsidRDefault="000519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TCCATTAGAATACCGCAAAGGC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1A1B27" w:rsidRPr="00F531B3" w:rsidRDefault="001A1B27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2CD3</w:t>
            </w:r>
          </w:p>
        </w:tc>
        <w:tc>
          <w:tcPr>
            <w:tcW w:w="3969" w:type="dxa"/>
          </w:tcPr>
          <w:p w:rsidR="001A1B27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CAAAAACAGAGGGCAACAACCA</w:t>
            </w:r>
          </w:p>
        </w:tc>
        <w:tc>
          <w:tcPr>
            <w:tcW w:w="4961" w:type="dxa"/>
          </w:tcPr>
          <w:p w:rsidR="001A1B27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TTGCCCTGCATGATCAACAT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1A1B27" w:rsidRPr="00F531B3" w:rsidRDefault="001A1B27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2CD5</w:t>
            </w:r>
          </w:p>
        </w:tc>
        <w:tc>
          <w:tcPr>
            <w:tcW w:w="3969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ACGGTGAGCCCTATGTTCGGC</w:t>
            </w:r>
          </w:p>
        </w:tc>
        <w:tc>
          <w:tcPr>
            <w:tcW w:w="4961" w:type="dxa"/>
          </w:tcPr>
          <w:p w:rsidR="001A1B27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AAATTGCATTAATTCAAAGGGC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2CD6</w:t>
            </w:r>
          </w:p>
        </w:tc>
        <w:tc>
          <w:tcPr>
            <w:tcW w:w="3969" w:type="dxa"/>
          </w:tcPr>
          <w:p w:rsidR="004E5F28" w:rsidRPr="00F531B3" w:rsidRDefault="004E5F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GTCAGCAATCAAAGAAAACGTGC</w:t>
            </w:r>
          </w:p>
        </w:tc>
        <w:tc>
          <w:tcPr>
            <w:tcW w:w="4961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CACATAATTGCTGCACCCCTAT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2EF2</w:t>
            </w:r>
          </w:p>
        </w:tc>
        <w:tc>
          <w:tcPr>
            <w:tcW w:w="3969" w:type="dxa"/>
          </w:tcPr>
          <w:p w:rsidR="004E5F28" w:rsidRPr="00F531B3" w:rsidRDefault="004E5F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TTTTGCTCAAGATGAAGATT</w:t>
            </w:r>
          </w:p>
        </w:tc>
        <w:tc>
          <w:tcPr>
            <w:tcW w:w="4961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GCAATTGACAAGGAAG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3AB1</w:t>
            </w:r>
          </w:p>
        </w:tc>
        <w:tc>
          <w:tcPr>
            <w:tcW w:w="3969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GTATGGAGCCTGGATGCTTTGC</w:t>
            </w:r>
          </w:p>
        </w:tc>
        <w:tc>
          <w:tcPr>
            <w:tcW w:w="4961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TTGAAGGGCAGTATCCGTTCCAA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3AB2</w:t>
            </w:r>
          </w:p>
        </w:tc>
        <w:tc>
          <w:tcPr>
            <w:tcW w:w="3969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CTTTTGGCCAAAGTTGAGGGAAA</w:t>
            </w:r>
          </w:p>
        </w:tc>
        <w:tc>
          <w:tcPr>
            <w:tcW w:w="4961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ATTGTCACATGCTGGGCAC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3AB3</w:t>
            </w:r>
          </w:p>
        </w:tc>
        <w:tc>
          <w:tcPr>
            <w:tcW w:w="3969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CTTACCGACTGCTCTGAGGAACGA</w:t>
            </w:r>
          </w:p>
        </w:tc>
        <w:tc>
          <w:tcPr>
            <w:tcW w:w="4961" w:type="dxa"/>
          </w:tcPr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GGGGGAATGTTGAGATGAAATT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3CD1</w:t>
            </w:r>
          </w:p>
        </w:tc>
        <w:tc>
          <w:tcPr>
            <w:tcW w:w="3969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TGGAAGAAAGTCCAATATTCACAT</w:t>
            </w:r>
          </w:p>
        </w:tc>
        <w:tc>
          <w:tcPr>
            <w:tcW w:w="4961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ACAGTTGCCATGCAAGTCTTT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3GH1</w:t>
            </w:r>
          </w:p>
        </w:tc>
        <w:tc>
          <w:tcPr>
            <w:tcW w:w="3969" w:type="dxa"/>
          </w:tcPr>
          <w:p w:rsidR="004E5F28" w:rsidRPr="00F531B3" w:rsidRDefault="00F531B3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GAAAGGGCAGAGGCTGAATTATT</w:t>
            </w:r>
          </w:p>
        </w:tc>
        <w:tc>
          <w:tcPr>
            <w:tcW w:w="4961" w:type="dxa"/>
          </w:tcPr>
          <w:p w:rsidR="004E5F28" w:rsidRPr="00F531B3" w:rsidRDefault="00F531B3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CAGGCCGAAAAAGAATTGTAAG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3GH3</w:t>
            </w:r>
          </w:p>
        </w:tc>
        <w:tc>
          <w:tcPr>
            <w:tcW w:w="3969" w:type="dxa"/>
          </w:tcPr>
          <w:p w:rsidR="005D6405" w:rsidRPr="00F531B3" w:rsidRDefault="005D6405" w:rsidP="005D6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ATACAACGAGAGCTCGAGGATGCC</w:t>
            </w:r>
          </w:p>
          <w:p w:rsidR="004E5F28" w:rsidRPr="00F531B3" w:rsidRDefault="004E5F28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GCGAGTCTTCTCCAGAGATTGAA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10328)</w:t>
            </w:r>
          </w:p>
          <w:p w:rsidR="005D6405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TGAGTTTGTGGCGAGTCTTGC 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06691)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4EF2</w:t>
            </w:r>
          </w:p>
        </w:tc>
        <w:tc>
          <w:tcPr>
            <w:tcW w:w="3969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GGCGCAAGTTATGCATATTTGGA</w:t>
            </w:r>
          </w:p>
        </w:tc>
        <w:tc>
          <w:tcPr>
            <w:tcW w:w="4961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GTCGTTCCAAGTTTTGTTGAA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4GH1</w:t>
            </w:r>
          </w:p>
        </w:tc>
        <w:tc>
          <w:tcPr>
            <w:tcW w:w="3969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ATTTTCCCTCCCCTCCTCTTTTGG</w:t>
            </w:r>
          </w:p>
        </w:tc>
        <w:tc>
          <w:tcPr>
            <w:tcW w:w="4961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GTTTTGGTTGGAAGTTTGGAAT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4GH2</w:t>
            </w:r>
          </w:p>
        </w:tc>
        <w:tc>
          <w:tcPr>
            <w:tcW w:w="3969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GACGCAAAGCACGAAGTTCAAT</w:t>
            </w:r>
          </w:p>
        </w:tc>
        <w:tc>
          <w:tcPr>
            <w:tcW w:w="4961" w:type="dxa"/>
          </w:tcPr>
          <w:p w:rsidR="004E5F28" w:rsidRPr="00F531B3" w:rsidRDefault="005D6405" w:rsidP="005D6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CAGACAATTATTGAACCAAGCG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4GH3</w:t>
            </w:r>
          </w:p>
        </w:tc>
        <w:tc>
          <w:tcPr>
            <w:tcW w:w="3969" w:type="dxa"/>
          </w:tcPr>
          <w:p w:rsidR="004E5F28" w:rsidRPr="00F531B3" w:rsidRDefault="005D6405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TGGCATAACGGATTTCGCTATCA</w:t>
            </w:r>
          </w:p>
        </w:tc>
        <w:tc>
          <w:tcPr>
            <w:tcW w:w="4961" w:type="dxa"/>
          </w:tcPr>
          <w:p w:rsidR="004E5F28" w:rsidRPr="00F531B3" w:rsidRDefault="005D6405" w:rsidP="005D6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GTTTGGGCGAACTTTTCCATA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5CD1</w:t>
            </w:r>
          </w:p>
        </w:tc>
        <w:tc>
          <w:tcPr>
            <w:tcW w:w="3969" w:type="dxa"/>
          </w:tcPr>
          <w:p w:rsidR="004E5F28" w:rsidRPr="00F531B3" w:rsidRDefault="00203C3C" w:rsidP="00203C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AAATGCTGATGGAGCTTTTGGGG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TCAGCAAATTTAAGCGCCTCA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5CD3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AGGGTTCGAGGCCCATTGAGGTTA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GGACTCGAACCTACGACCATTC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AB2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ATAATCCCCCCACCATCCCCTACA</w:t>
            </w:r>
          </w:p>
        </w:tc>
        <w:tc>
          <w:tcPr>
            <w:tcW w:w="4961" w:type="dxa"/>
          </w:tcPr>
          <w:p w:rsidR="004E5F28" w:rsidRPr="00F531B3" w:rsidRDefault="00203C3C" w:rsidP="00203C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AGGGAAAGACCGGCAGATTCTGT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AB3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AATGTCGGACAAAATGTTTCGGCA</w:t>
            </w:r>
          </w:p>
        </w:tc>
        <w:tc>
          <w:tcPr>
            <w:tcW w:w="4961" w:type="dxa"/>
          </w:tcPr>
          <w:p w:rsidR="004E5F28" w:rsidRPr="00F531B3" w:rsidRDefault="00203C3C" w:rsidP="00203C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TTTAACTCTTGTCCGGCTTGTGC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AB4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GAACGCATCGACTGGTATTCTCC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AGGTTCGTCATCCGTTGTGTCA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AB6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TGCTCTAGTCAATGCGATTGGGG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ATCCCAGGGCATAAAAGCAAAT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CD1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GATATTCATTAGGCCAACCGACC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CCTGAGGGCATTGGACCTTTAT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CD2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ATGTTTGCTCGTCCTTTCCGTCG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GATTCCTAACACGTTTGTTGAC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EF1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AATTATTTGCCGTCGACGTGGTGG</w:t>
            </w:r>
          </w:p>
        </w:tc>
        <w:tc>
          <w:tcPr>
            <w:tcW w:w="4961" w:type="dxa"/>
          </w:tcPr>
          <w:p w:rsidR="004E5F28" w:rsidRPr="00F531B3" w:rsidRDefault="00203C3C" w:rsidP="00203C3C">
            <w:pPr>
              <w:tabs>
                <w:tab w:val="left" w:pos="1029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AAATGCAAAGGCGTTTGGTAAG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GH1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TAAGCGGCACAAACCTTTGC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GACGATGCACCACTGCAACTGACACCG</w:t>
            </w:r>
            <w:r w:rsidR="00810D8C" w:rsidRPr="00F531B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09446)</w:t>
            </w:r>
          </w:p>
          <w:p w:rsidR="00203C3C" w:rsidRPr="00F531B3" w:rsidRDefault="00203C3C" w:rsidP="00203C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TGGCTCCGGCATTGCTACCCGTA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13221)</w:t>
            </w:r>
          </w:p>
          <w:p w:rsidR="00203C3C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TGCCCCAGCATTGCTGCCCGTA(</w:t>
            </w:r>
            <w:r w:rsidR="00F531B3">
              <w:rPr>
                <w:rFonts w:ascii="Arial" w:hAnsi="Arial" w:cs="Arial"/>
                <w:color w:val="000000"/>
                <w:sz w:val="18"/>
                <w:szCs w:val="18"/>
              </w:rPr>
              <w:t>MINC</w:t>
            </w: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09298)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GH4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TTGTGCTCAGGCAAAGGTTACTCT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AAGATCACAACCAGCCAATCCTT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AB1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CTTCAAAATGAATGCCGTTATCCG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CCCGTTCCAGTATGTTCCACCAT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AB3</w:t>
            </w:r>
          </w:p>
        </w:tc>
        <w:tc>
          <w:tcPr>
            <w:tcW w:w="3969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AAGGCAAACTTGTTTACGGCAGC</w:t>
            </w:r>
          </w:p>
        </w:tc>
        <w:tc>
          <w:tcPr>
            <w:tcW w:w="4961" w:type="dxa"/>
          </w:tcPr>
          <w:p w:rsidR="004E5F28" w:rsidRPr="00F531B3" w:rsidRDefault="00203C3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ACGCCATCATGATCAATGTCCATC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AB4</w:t>
            </w:r>
          </w:p>
        </w:tc>
        <w:tc>
          <w:tcPr>
            <w:tcW w:w="3969" w:type="dxa"/>
          </w:tcPr>
          <w:p w:rsidR="004E5F28" w:rsidRPr="00F531B3" w:rsidRDefault="00A005A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AAGCCAAAATTTTTGACAAAAGCTG</w:t>
            </w:r>
          </w:p>
        </w:tc>
        <w:tc>
          <w:tcPr>
            <w:tcW w:w="4961" w:type="dxa"/>
          </w:tcPr>
          <w:p w:rsidR="004E5F28" w:rsidRPr="00F531B3" w:rsidRDefault="00A005AC" w:rsidP="00A005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CATTCTTTCCCTATCCTTTTCAGC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AB5</w:t>
            </w:r>
          </w:p>
        </w:tc>
        <w:tc>
          <w:tcPr>
            <w:tcW w:w="3969" w:type="dxa"/>
          </w:tcPr>
          <w:p w:rsidR="004E5F28" w:rsidRPr="00F531B3" w:rsidRDefault="00A005A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CTTTGCTTGAAACGTCCGCTGA</w:t>
            </w:r>
          </w:p>
        </w:tc>
        <w:tc>
          <w:tcPr>
            <w:tcW w:w="4961" w:type="dxa"/>
          </w:tcPr>
          <w:p w:rsidR="004E5F28" w:rsidRPr="00F531B3" w:rsidRDefault="00A005A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GTCTCGAGTCGAAGCAAAATAT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CD2</w:t>
            </w:r>
          </w:p>
        </w:tc>
        <w:tc>
          <w:tcPr>
            <w:tcW w:w="3969" w:type="dxa"/>
          </w:tcPr>
          <w:p w:rsidR="004E5F28" w:rsidRPr="00F531B3" w:rsidRDefault="001750D1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ATGTATTTGGCACCTTCGTGCGC</w:t>
            </w:r>
          </w:p>
        </w:tc>
        <w:tc>
          <w:tcPr>
            <w:tcW w:w="4961" w:type="dxa"/>
          </w:tcPr>
          <w:p w:rsidR="004E5F28" w:rsidRPr="00F531B3" w:rsidRDefault="001750D1" w:rsidP="001750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CACCTTCAAACGTTTCATTCC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CD4</w:t>
            </w:r>
          </w:p>
        </w:tc>
        <w:tc>
          <w:tcPr>
            <w:tcW w:w="3969" w:type="dxa"/>
          </w:tcPr>
          <w:p w:rsidR="004E5F28" w:rsidRPr="00F531B3" w:rsidRDefault="001750D1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TGGTATTCACCAATTGGCATTTCTT</w:t>
            </w:r>
          </w:p>
        </w:tc>
        <w:tc>
          <w:tcPr>
            <w:tcW w:w="4961" w:type="dxa"/>
          </w:tcPr>
          <w:p w:rsidR="004E5F28" w:rsidRPr="00F531B3" w:rsidRDefault="001750D1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CCATATTAATTGTTGCCCCAACAGG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GH1</w:t>
            </w:r>
          </w:p>
        </w:tc>
        <w:tc>
          <w:tcPr>
            <w:tcW w:w="3969" w:type="dxa"/>
          </w:tcPr>
          <w:p w:rsidR="004E5F28" w:rsidRPr="00F531B3" w:rsidRDefault="001750D1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TCAGGAGGTCGCCCATCG</w:t>
            </w:r>
          </w:p>
        </w:tc>
        <w:tc>
          <w:tcPr>
            <w:tcW w:w="4961" w:type="dxa"/>
          </w:tcPr>
          <w:p w:rsidR="004E5F28" w:rsidRPr="00F531B3" w:rsidRDefault="001750D1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AAGCGTTTGTGCCACCAACA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GH2</w:t>
            </w:r>
          </w:p>
        </w:tc>
        <w:tc>
          <w:tcPr>
            <w:tcW w:w="3969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CCATTTTCATTCGTTGATCACGCA</w:t>
            </w:r>
          </w:p>
        </w:tc>
        <w:tc>
          <w:tcPr>
            <w:tcW w:w="4961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TGGAGCGAGCATTACGTCATCC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GH3</w:t>
            </w:r>
          </w:p>
        </w:tc>
        <w:tc>
          <w:tcPr>
            <w:tcW w:w="3969" w:type="dxa"/>
          </w:tcPr>
          <w:p w:rsidR="004E5F28" w:rsidRPr="00F531B3" w:rsidRDefault="005A3EFA" w:rsidP="005A3EF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TTTTTATGATTTCCATTCGGGCG</w:t>
            </w:r>
          </w:p>
        </w:tc>
        <w:tc>
          <w:tcPr>
            <w:tcW w:w="4961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GTGTCTGTTGTTCCCCTGGTTT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49E1</w:t>
            </w:r>
          </w:p>
        </w:tc>
        <w:tc>
          <w:tcPr>
            <w:tcW w:w="3969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GATTTAATGTTTGGCGAAGAGCA</w:t>
            </w:r>
          </w:p>
        </w:tc>
        <w:tc>
          <w:tcPr>
            <w:tcW w:w="4961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AAAGGTTGAGGTGCACCATGAAC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410A1</w:t>
            </w:r>
          </w:p>
        </w:tc>
        <w:tc>
          <w:tcPr>
            <w:tcW w:w="3969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GCCCTTATATTTCCAGACCACCC</w:t>
            </w:r>
          </w:p>
        </w:tc>
        <w:tc>
          <w:tcPr>
            <w:tcW w:w="4961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CGTCCACCAGTTCCATAAAAT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412A1</w:t>
            </w:r>
          </w:p>
        </w:tc>
        <w:tc>
          <w:tcPr>
            <w:tcW w:w="3969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CAGACAAAACTAGGGGCTTGCG</w:t>
            </w:r>
          </w:p>
        </w:tc>
        <w:tc>
          <w:tcPr>
            <w:tcW w:w="4961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CGTCGGCGAATATTACGAACATC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412A2</w:t>
            </w:r>
          </w:p>
        </w:tc>
        <w:tc>
          <w:tcPr>
            <w:tcW w:w="3969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GGTGCTTTAGACAGAATGATGCC</w:t>
            </w:r>
          </w:p>
        </w:tc>
        <w:tc>
          <w:tcPr>
            <w:tcW w:w="4961" w:type="dxa"/>
          </w:tcPr>
          <w:p w:rsidR="004E5F28" w:rsidRPr="00F531B3" w:rsidRDefault="005A3EFA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ACAAGCACTACAGGCCTCATT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53E1</w:t>
            </w:r>
          </w:p>
        </w:tc>
        <w:tc>
          <w:tcPr>
            <w:tcW w:w="3969" w:type="dxa"/>
          </w:tcPr>
          <w:p w:rsidR="004E5F28" w:rsidRPr="00F531B3" w:rsidRDefault="00591031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TTTGCTTTAATGCAGGTTGATGC</w:t>
            </w:r>
          </w:p>
        </w:tc>
        <w:tc>
          <w:tcPr>
            <w:tcW w:w="4961" w:type="dxa"/>
          </w:tcPr>
          <w:p w:rsidR="004E5F28" w:rsidRPr="00F531B3" w:rsidRDefault="00591031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GGTATTACATGCCCATTTGAC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54E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AGATTCGATGAGAGAAAGGCCGG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AGCAGTAACCAAGAATGAATCGC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54E2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GCAGCAAACAGGCCCTTTCC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CACGTTTAGCGAGCATTTGTT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54E4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TTTTGGGATTTGTTTTGGCATTG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TTATTGTGACATTCGCAGGGCC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55E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CCTATAAAAATGGCAGTAGAAATGC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CCAAATTACAAGATTGACGTCCAGC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57E2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CTAAAACGTTTTGGCGGATGGG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CCTCCGCCTGTTCTCCATGG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512A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ATTCCCGAAAAGGGTGCTGGTGGT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CGGGTCAACACCAGTATTCAAAGC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1E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ATTGTCATTGGTTGCCAAAAGTTGTT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AAAAGCGCCGTTCTTTAGGTCAAGT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2A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ATTCCTCAAGCCGTAATCGATGCC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AGGTAGGCAGGCCGTAAAAGAGG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4A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ATTCGATTGGCGAAGCCTGATGAT</w:t>
            </w:r>
          </w:p>
        </w:tc>
        <w:tc>
          <w:tcPr>
            <w:tcW w:w="4961" w:type="dxa"/>
          </w:tcPr>
          <w:p w:rsidR="004E5F28" w:rsidRPr="00F531B3" w:rsidRDefault="00C27EC6" w:rsidP="00C27EC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ATTCCCCGTCGTCGAAAT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5E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TATACTTGCGTTGCGAAAATGCC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TCCGTCTTCGTTTTCCAAGTTC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6E1</w:t>
            </w:r>
          </w:p>
        </w:tc>
        <w:tc>
          <w:tcPr>
            <w:tcW w:w="3969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AGCAAAATATTCGAGTGAAAAGAGCAG</w:t>
            </w:r>
          </w:p>
        </w:tc>
        <w:tc>
          <w:tcPr>
            <w:tcW w:w="4961" w:type="dxa"/>
          </w:tcPr>
          <w:p w:rsidR="004E5F28" w:rsidRPr="00F531B3" w:rsidRDefault="00C27EC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TATCCATCATAGTAACAACATTCAGCCC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7A1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ACTGGCCGCATAGGAACAGAA</w:t>
            </w:r>
          </w:p>
        </w:tc>
        <w:tc>
          <w:tcPr>
            <w:tcW w:w="4961" w:type="dxa"/>
          </w:tcPr>
          <w:p w:rsidR="004E5F28" w:rsidRPr="00F531B3" w:rsidRDefault="002F2DA6" w:rsidP="002F2DA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CACTTTCCAGTAATCCAAAACCC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7E1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GCGAACTCCATCGATTTGTCC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ATTGGCCAAACGTCGAATTG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P69A1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TCTGCTTACAACCAACCAGCTGGG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GTAGTAACTCAGCCGTCTGTTGCG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11E1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ACCGCGATTCATACAAGCCAATT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GGAGCGAAACCTATTTGACCAC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11E3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TCAATGTGGAAACCAAATCGGG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CCAGCACCACTCTGACCAAA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612E2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CCTGGTATTTATTGCCTCCTCCA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TGCATTGGATCTTGTAGCGATGAC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78E1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AATTTATGGTGATGGGCAACACG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GGAAGAGGAAGAGCATCATCTGA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79E1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TGGGAGATTGGTAAGTGGGAAGGG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GGCCAAATTTTCCTTTCCAACACCT</w:t>
            </w:r>
          </w:p>
        </w:tc>
      </w:tr>
      <w:tr w:rsidR="00810D8C" w:rsidRPr="00F531B3" w:rsidTr="00F531B3">
        <w:trPr>
          <w:trHeight w:val="113"/>
        </w:trPr>
        <w:tc>
          <w:tcPr>
            <w:tcW w:w="993" w:type="dxa"/>
            <w:hideMark/>
          </w:tcPr>
          <w:p w:rsidR="004E5F28" w:rsidRPr="00F531B3" w:rsidRDefault="004E5F28" w:rsidP="001F2AF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79E2</w:t>
            </w:r>
          </w:p>
        </w:tc>
        <w:tc>
          <w:tcPr>
            <w:tcW w:w="3969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AAGGTGAAGTTGGAATGGGAGATGG</w:t>
            </w:r>
          </w:p>
        </w:tc>
        <w:tc>
          <w:tcPr>
            <w:tcW w:w="4961" w:type="dxa"/>
          </w:tcPr>
          <w:p w:rsidR="004E5F28" w:rsidRPr="00F531B3" w:rsidRDefault="002F2DA6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31B3">
              <w:rPr>
                <w:rFonts w:ascii="Arial" w:hAnsi="Arial" w:cs="Arial"/>
                <w:color w:val="000000"/>
                <w:sz w:val="18"/>
                <w:szCs w:val="18"/>
              </w:rPr>
              <w:t>CAGGCATTCCGACGAGTTTTGTCTA</w:t>
            </w:r>
          </w:p>
        </w:tc>
      </w:tr>
      <w:tr w:rsidR="001F2AF5" w:rsidRPr="00F531B3" w:rsidTr="00F531B3">
        <w:trPr>
          <w:trHeight w:val="113"/>
        </w:trPr>
        <w:tc>
          <w:tcPr>
            <w:tcW w:w="993" w:type="dxa"/>
          </w:tcPr>
          <w:p w:rsidR="001F2AF5" w:rsidRPr="007E576C" w:rsidRDefault="007E576C" w:rsidP="001F2AF5">
            <w:pPr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7E576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AP-1</w:t>
            </w:r>
          </w:p>
        </w:tc>
        <w:tc>
          <w:tcPr>
            <w:tcW w:w="3969" w:type="dxa"/>
          </w:tcPr>
          <w:p w:rsidR="001F2AF5" w:rsidRPr="00F531B3" w:rsidRDefault="007E57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76C">
              <w:rPr>
                <w:rFonts w:ascii="Arial" w:hAnsi="Arial" w:cs="Arial"/>
                <w:color w:val="000000"/>
                <w:sz w:val="18"/>
                <w:szCs w:val="18"/>
              </w:rPr>
              <w:t>TCGGCTTTTTGGCCATTTCTACATC</w:t>
            </w:r>
          </w:p>
        </w:tc>
        <w:tc>
          <w:tcPr>
            <w:tcW w:w="4961" w:type="dxa"/>
          </w:tcPr>
          <w:p w:rsidR="001F2AF5" w:rsidRPr="00F531B3" w:rsidRDefault="007E57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76C">
              <w:rPr>
                <w:rFonts w:ascii="Arial" w:hAnsi="Arial" w:cs="Arial"/>
                <w:color w:val="000000"/>
                <w:sz w:val="18"/>
                <w:szCs w:val="18"/>
              </w:rPr>
              <w:t>GCGATTGCAAACACGTCCACAACTT</w:t>
            </w:r>
          </w:p>
        </w:tc>
      </w:tr>
      <w:tr w:rsidR="001F2AF5" w:rsidRPr="00F531B3" w:rsidTr="00F531B3">
        <w:trPr>
          <w:trHeight w:val="113"/>
        </w:trPr>
        <w:tc>
          <w:tcPr>
            <w:tcW w:w="993" w:type="dxa"/>
          </w:tcPr>
          <w:p w:rsidR="001F2AF5" w:rsidRPr="00F531B3" w:rsidRDefault="007E576C" w:rsidP="001F2AF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ctin </w:t>
            </w:r>
          </w:p>
        </w:tc>
        <w:tc>
          <w:tcPr>
            <w:tcW w:w="3969" w:type="dxa"/>
          </w:tcPr>
          <w:p w:rsidR="001F2AF5" w:rsidRPr="00F531B3" w:rsidRDefault="007E57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76C">
              <w:rPr>
                <w:rFonts w:ascii="Arial" w:hAnsi="Arial" w:cs="Arial"/>
                <w:color w:val="000000"/>
                <w:sz w:val="18"/>
                <w:szCs w:val="18"/>
              </w:rPr>
              <w:t>GATGGCTACAGCTGCTTCGT</w:t>
            </w:r>
          </w:p>
        </w:tc>
        <w:tc>
          <w:tcPr>
            <w:tcW w:w="4961" w:type="dxa"/>
          </w:tcPr>
          <w:p w:rsidR="001F2AF5" w:rsidRPr="00F531B3" w:rsidRDefault="007E576C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76C">
              <w:rPr>
                <w:rFonts w:ascii="Arial" w:hAnsi="Arial" w:cs="Arial"/>
                <w:color w:val="000000"/>
                <w:sz w:val="18"/>
                <w:szCs w:val="18"/>
              </w:rPr>
              <w:t>GGACAGTGTTGGCGTAAAGG</w:t>
            </w:r>
          </w:p>
        </w:tc>
      </w:tr>
      <w:tr w:rsidR="00435659" w:rsidRPr="00F531B3" w:rsidTr="00F531B3">
        <w:trPr>
          <w:trHeight w:val="113"/>
        </w:trPr>
        <w:tc>
          <w:tcPr>
            <w:tcW w:w="993" w:type="dxa"/>
          </w:tcPr>
          <w:p w:rsidR="00435659" w:rsidRDefault="00435659" w:rsidP="001F2AF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EF1</w:t>
            </w:r>
          </w:p>
        </w:tc>
        <w:tc>
          <w:tcPr>
            <w:tcW w:w="3969" w:type="dxa"/>
          </w:tcPr>
          <w:p w:rsidR="00435659" w:rsidRPr="007E576C" w:rsidRDefault="00435659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659">
              <w:rPr>
                <w:rFonts w:ascii="Arial" w:hAnsi="Arial" w:cs="Arial"/>
                <w:color w:val="000000"/>
                <w:sz w:val="18"/>
                <w:szCs w:val="18"/>
              </w:rPr>
              <w:t>TGGGAGTCAAGCAACTTATCG</w:t>
            </w:r>
          </w:p>
        </w:tc>
        <w:tc>
          <w:tcPr>
            <w:tcW w:w="4961" w:type="dxa"/>
          </w:tcPr>
          <w:p w:rsidR="00435659" w:rsidRPr="007E576C" w:rsidRDefault="00435659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659">
              <w:rPr>
                <w:rFonts w:ascii="Arial" w:hAnsi="Arial" w:cs="Arial"/>
                <w:color w:val="000000"/>
                <w:sz w:val="18"/>
                <w:szCs w:val="18"/>
              </w:rPr>
              <w:t>GTCAAGGGCTTCCAACAAAGT</w:t>
            </w:r>
            <w:bookmarkStart w:id="0" w:name="_GoBack"/>
            <w:bookmarkEnd w:id="0"/>
          </w:p>
        </w:tc>
      </w:tr>
      <w:tr w:rsidR="00435659" w:rsidRPr="00F531B3" w:rsidTr="00F531B3">
        <w:trPr>
          <w:trHeight w:val="113"/>
        </w:trPr>
        <w:tc>
          <w:tcPr>
            <w:tcW w:w="993" w:type="dxa"/>
          </w:tcPr>
          <w:p w:rsidR="00435659" w:rsidRDefault="00435659" w:rsidP="001F2AF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GPDH</w:t>
            </w:r>
          </w:p>
        </w:tc>
        <w:tc>
          <w:tcPr>
            <w:tcW w:w="3969" w:type="dxa"/>
          </w:tcPr>
          <w:p w:rsidR="00435659" w:rsidRPr="007E576C" w:rsidRDefault="00435659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659">
              <w:rPr>
                <w:rFonts w:ascii="Arial" w:hAnsi="Arial" w:cs="Arial"/>
                <w:color w:val="000000"/>
                <w:sz w:val="18"/>
                <w:szCs w:val="18"/>
              </w:rPr>
              <w:t>AGCAATGGAAATTTGGTAGTTGA</w:t>
            </w:r>
          </w:p>
        </w:tc>
        <w:tc>
          <w:tcPr>
            <w:tcW w:w="4961" w:type="dxa"/>
          </w:tcPr>
          <w:p w:rsidR="00435659" w:rsidRPr="007E576C" w:rsidRDefault="00435659" w:rsidP="000519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659">
              <w:rPr>
                <w:rFonts w:ascii="Arial" w:hAnsi="Arial" w:cs="Arial"/>
                <w:color w:val="000000"/>
                <w:sz w:val="18"/>
                <w:szCs w:val="18"/>
              </w:rPr>
              <w:t>GGAGCTGAGATAACCACCTTCTT</w:t>
            </w:r>
          </w:p>
        </w:tc>
      </w:tr>
    </w:tbl>
    <w:p w:rsidR="007E2B5A" w:rsidRPr="00810D8C" w:rsidRDefault="007E2B5A">
      <w:pPr>
        <w:rPr>
          <w:sz w:val="18"/>
          <w:szCs w:val="18"/>
        </w:rPr>
      </w:pPr>
    </w:p>
    <w:sectPr w:rsidR="007E2B5A" w:rsidRPr="00810D8C" w:rsidSect="007E2B5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B27"/>
    <w:rsid w:val="0005196C"/>
    <w:rsid w:val="001750D1"/>
    <w:rsid w:val="001A1B27"/>
    <w:rsid w:val="001F2AF5"/>
    <w:rsid w:val="00203C3C"/>
    <w:rsid w:val="002F2DA6"/>
    <w:rsid w:val="00435659"/>
    <w:rsid w:val="004E5F28"/>
    <w:rsid w:val="00591031"/>
    <w:rsid w:val="005A3EFA"/>
    <w:rsid w:val="005D6405"/>
    <w:rsid w:val="006A1B06"/>
    <w:rsid w:val="006F3166"/>
    <w:rsid w:val="007D0D34"/>
    <w:rsid w:val="007E2B5A"/>
    <w:rsid w:val="007E576C"/>
    <w:rsid w:val="00810D8C"/>
    <w:rsid w:val="00993138"/>
    <w:rsid w:val="00A005AC"/>
    <w:rsid w:val="00AC1B4C"/>
    <w:rsid w:val="00C27EC6"/>
    <w:rsid w:val="00D26E91"/>
    <w:rsid w:val="00D55D5E"/>
    <w:rsid w:val="00DD72D5"/>
    <w:rsid w:val="00EE282B"/>
    <w:rsid w:val="00F531B3"/>
    <w:rsid w:val="00FA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A1B2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810D8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A1B2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810D8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0</Words>
  <Characters>4022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ch</Company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lleta</dc:creator>
  <cp:lastModifiedBy>Alice Teillet (RRes-Roth)</cp:lastModifiedBy>
  <cp:revision>6</cp:revision>
  <cp:lastPrinted>2012-06-18T14:33:00Z</cp:lastPrinted>
  <dcterms:created xsi:type="dcterms:W3CDTF">2012-01-24T15:00:00Z</dcterms:created>
  <dcterms:modified xsi:type="dcterms:W3CDTF">2012-07-10T09:24:00Z</dcterms:modified>
</cp:coreProperties>
</file>